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392"/>
        <w:gridCol w:w="1554"/>
        <w:gridCol w:w="1472"/>
        <w:gridCol w:w="1419"/>
        <w:gridCol w:w="1367"/>
        <w:gridCol w:w="1970"/>
        <w:gridCol w:w="1207"/>
        <w:gridCol w:w="1301"/>
      </w:tblGrid>
      <w:tr w:rsidR="005E55A8" w:rsidRPr="00BD4209" w:rsidTr="00BD4209">
        <w:trPr>
          <w:trHeight w:val="510"/>
        </w:trPr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5A8" w:rsidRPr="00BD4209" w:rsidRDefault="005E55A8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bookmarkStart w:id="0" w:name="_GoBack" w:colFirst="1" w:colLast="7"/>
          </w:p>
        </w:tc>
        <w:tc>
          <w:tcPr>
            <w:tcW w:w="7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E55A8" w:rsidRPr="00BD4209" w:rsidRDefault="005E55A8" w:rsidP="00232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dihydroge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 salts</w:t>
            </w:r>
          </w:p>
        </w:tc>
        <w:tc>
          <w:tcPr>
            <w:tcW w:w="6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E55A8" w:rsidRPr="00BD4209" w:rsidRDefault="005E55A8" w:rsidP="00232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D420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ammonia</w:t>
            </w:r>
          </w:p>
        </w:tc>
        <w:tc>
          <w:tcPr>
            <w:tcW w:w="66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E55A8" w:rsidRPr="00BD4209" w:rsidRDefault="005E55A8" w:rsidP="00232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hydroxide salts</w:t>
            </w:r>
          </w:p>
        </w:tc>
        <w:tc>
          <w:tcPr>
            <w:tcW w:w="6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E55A8" w:rsidRPr="00BD4209" w:rsidRDefault="005E55A8" w:rsidP="00232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D420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organic</w:t>
            </w:r>
          </w:p>
        </w:tc>
        <w:tc>
          <w:tcPr>
            <w:tcW w:w="9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E55A8" w:rsidRPr="00BD4209" w:rsidRDefault="005E55A8" w:rsidP="00232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D420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peg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E55A8" w:rsidRPr="00BD4209" w:rsidRDefault="005E55A8" w:rsidP="00232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D420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salt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E55A8" w:rsidRPr="00BD4209" w:rsidRDefault="005E55A8" w:rsidP="00232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D420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salt of weak acid</w:t>
            </w:r>
          </w:p>
        </w:tc>
      </w:tr>
      <w:bookmarkEnd w:id="0"/>
      <w:tr w:rsidR="00BD4209" w:rsidRPr="00BD4209" w:rsidTr="00BD4209">
        <w:trPr>
          <w:trHeight w:val="315"/>
        </w:trPr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209" w:rsidRPr="00BD4209" w:rsidRDefault="00BD4209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209" w:rsidRPr="00BD4209" w:rsidRDefault="00BD4209" w:rsidP="009E6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D4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ammonium </w:t>
            </w:r>
            <w:proofErr w:type="spellStart"/>
            <w:r w:rsidRPr="00BD4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ihydrogen</w:t>
            </w:r>
            <w:proofErr w:type="spellEnd"/>
            <w:r w:rsidRPr="00BD4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phosphate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209" w:rsidRPr="00BD4209" w:rsidRDefault="00BD4209" w:rsidP="009E6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D4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mmonium acetate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209" w:rsidRPr="00BD4209" w:rsidRDefault="00BD4209" w:rsidP="009E6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D4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otassium phosphate dibasic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209" w:rsidRPr="00BD4209" w:rsidRDefault="00BD4209" w:rsidP="009E6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D4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,2-propanediol</w:t>
            </w:r>
          </w:p>
        </w:tc>
        <w:tc>
          <w:tcPr>
            <w:tcW w:w="9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209" w:rsidRPr="00BD4209" w:rsidRDefault="00BD4209" w:rsidP="009E6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BD4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jeffamine</w:t>
            </w:r>
            <w:proofErr w:type="spellEnd"/>
            <w:r w:rsidRPr="00BD4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ed-2001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209" w:rsidRPr="00BD4209" w:rsidRDefault="00BD4209" w:rsidP="009E6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D4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admium chloride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209" w:rsidRPr="00BD4209" w:rsidRDefault="00BD4209" w:rsidP="009E6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D4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alcium acetate</w:t>
            </w:r>
          </w:p>
        </w:tc>
      </w:tr>
      <w:tr w:rsidR="00BD4209" w:rsidRPr="00BD4209" w:rsidTr="00BD4209">
        <w:trPr>
          <w:trHeight w:val="315"/>
        </w:trPr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209" w:rsidRPr="00BD4209" w:rsidRDefault="00BD4209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209" w:rsidRPr="00BD4209" w:rsidRDefault="00BD4209" w:rsidP="009E6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D4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potassium </w:t>
            </w:r>
            <w:proofErr w:type="spellStart"/>
            <w:r w:rsidRPr="00BD4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ihydrogen</w:t>
            </w:r>
            <w:proofErr w:type="spellEnd"/>
            <w:r w:rsidRPr="00BD4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phosphate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209" w:rsidRPr="00BD4209" w:rsidRDefault="00BD4209" w:rsidP="009E6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D4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mmonium citrate tribasic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209" w:rsidRPr="00BD4209" w:rsidRDefault="00BD4209" w:rsidP="009E6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D4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odium citrate tribasic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209" w:rsidRPr="00BD4209" w:rsidRDefault="00BD4209" w:rsidP="009E6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D4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,4-butanediol</w:t>
            </w:r>
          </w:p>
        </w:tc>
        <w:tc>
          <w:tcPr>
            <w:tcW w:w="9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209" w:rsidRPr="00BD4209" w:rsidRDefault="00BD4209" w:rsidP="009E6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BD4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jeffamine</w:t>
            </w:r>
            <w:proofErr w:type="spellEnd"/>
            <w:r w:rsidRPr="00BD4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ed-2003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209" w:rsidRPr="00BD4209" w:rsidRDefault="00BD4209" w:rsidP="009E6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D4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aesium chloride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209" w:rsidRPr="00BD4209" w:rsidRDefault="00BD4209" w:rsidP="009E6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D4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l- malic acid</w:t>
            </w:r>
          </w:p>
        </w:tc>
      </w:tr>
      <w:tr w:rsidR="00BD4209" w:rsidRPr="00BD4209" w:rsidTr="00BD4209">
        <w:trPr>
          <w:trHeight w:val="300"/>
        </w:trPr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209" w:rsidRPr="00BD4209" w:rsidRDefault="00BD4209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209" w:rsidRPr="00BD4209" w:rsidRDefault="00BD4209" w:rsidP="009E6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D4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sodium </w:t>
            </w:r>
            <w:proofErr w:type="spellStart"/>
            <w:r w:rsidRPr="00BD4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ihydrogen</w:t>
            </w:r>
            <w:proofErr w:type="spellEnd"/>
            <w:r w:rsidRPr="00BD4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phosphate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209" w:rsidRPr="00BD4209" w:rsidRDefault="00BD4209" w:rsidP="009E6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D4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mmonium phosphate dibasic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209" w:rsidRPr="00BD4209" w:rsidRDefault="00BD4209" w:rsidP="009E6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D4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odium phosphate dibasic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209" w:rsidRPr="00BD4209" w:rsidRDefault="00BD4209" w:rsidP="009E6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D4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,3-butanediol</w:t>
            </w:r>
          </w:p>
        </w:tc>
        <w:tc>
          <w:tcPr>
            <w:tcW w:w="9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209" w:rsidRPr="00BD4209" w:rsidRDefault="00BD4209" w:rsidP="009E6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BD4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jeffamine</w:t>
            </w:r>
            <w:proofErr w:type="spellEnd"/>
            <w:r w:rsidRPr="00BD4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m-600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209" w:rsidRPr="00BD4209" w:rsidRDefault="00BD4209" w:rsidP="009E6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D4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alcium chloride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209" w:rsidRPr="00BD4209" w:rsidRDefault="00BD4209" w:rsidP="009E6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D4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agnesium acetate</w:t>
            </w:r>
          </w:p>
        </w:tc>
      </w:tr>
      <w:tr w:rsidR="00BD4209" w:rsidRPr="00BD4209" w:rsidTr="00BD4209">
        <w:trPr>
          <w:trHeight w:val="300"/>
        </w:trPr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209" w:rsidRPr="00BD4209" w:rsidRDefault="00BD4209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209" w:rsidRPr="00BD4209" w:rsidRDefault="00BD4209" w:rsidP="009E6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209" w:rsidRPr="00BD4209" w:rsidRDefault="00BD4209" w:rsidP="009E6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D4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ammonium 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209" w:rsidRPr="00BD4209" w:rsidRDefault="00BD4209" w:rsidP="009E6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209" w:rsidRPr="00BD4209" w:rsidRDefault="00BD4209" w:rsidP="009E6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D4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-propanol</w:t>
            </w:r>
          </w:p>
        </w:tc>
        <w:tc>
          <w:tcPr>
            <w:tcW w:w="9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209" w:rsidRPr="00BD4209" w:rsidRDefault="00BD4209" w:rsidP="009E6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BD4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entaerythritol</w:t>
            </w:r>
            <w:proofErr w:type="spellEnd"/>
            <w:r w:rsidRPr="00BD4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D4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thoxylate</w:t>
            </w:r>
            <w:proofErr w:type="spellEnd"/>
            <w:r w:rsidRPr="00BD4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(15/4 </w:t>
            </w:r>
            <w:proofErr w:type="spellStart"/>
            <w:r w:rsidRPr="00BD4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o</w:t>
            </w:r>
            <w:proofErr w:type="spellEnd"/>
            <w:r w:rsidRPr="00BD4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/oh)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209" w:rsidRPr="00BD4209" w:rsidRDefault="00BD4209" w:rsidP="009E6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D4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obalt chloride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209" w:rsidRPr="00BD4209" w:rsidRDefault="00BD4209" w:rsidP="009E6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D4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magnesium </w:t>
            </w:r>
            <w:proofErr w:type="spellStart"/>
            <w:r w:rsidRPr="00BD4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ormate</w:t>
            </w:r>
            <w:proofErr w:type="spellEnd"/>
          </w:p>
        </w:tc>
      </w:tr>
      <w:tr w:rsidR="00BD4209" w:rsidRPr="00BD4209" w:rsidTr="00BD4209">
        <w:trPr>
          <w:trHeight w:val="300"/>
        </w:trPr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209" w:rsidRPr="00BD4209" w:rsidRDefault="00BD4209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209" w:rsidRPr="00BD4209" w:rsidRDefault="00BD4209" w:rsidP="009E6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209" w:rsidRPr="00BD4209" w:rsidRDefault="00BD4209" w:rsidP="009E6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D4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mmonium tartrate dibasic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209" w:rsidRPr="00BD4209" w:rsidRDefault="00BD4209" w:rsidP="009E6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209" w:rsidRPr="00BD4209" w:rsidRDefault="00BD4209" w:rsidP="009E6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BD4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ioxane</w:t>
            </w:r>
            <w:proofErr w:type="spellEnd"/>
          </w:p>
        </w:tc>
        <w:tc>
          <w:tcPr>
            <w:tcW w:w="9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209" w:rsidRPr="00BD4209" w:rsidRDefault="00BD4209" w:rsidP="009E6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BD4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entaerythritol</w:t>
            </w:r>
            <w:proofErr w:type="spellEnd"/>
            <w:r w:rsidRPr="00BD4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D4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ropoxylate</w:t>
            </w:r>
            <w:proofErr w:type="spellEnd"/>
            <w:r w:rsidRPr="00BD4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(5/4 </w:t>
            </w:r>
            <w:proofErr w:type="spellStart"/>
            <w:r w:rsidRPr="00BD4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o</w:t>
            </w:r>
            <w:proofErr w:type="spellEnd"/>
            <w:r w:rsidRPr="00BD4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/oh)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209" w:rsidRPr="00BD4209" w:rsidRDefault="00BD4209" w:rsidP="009E6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D4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ithium chloride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209" w:rsidRPr="00BD4209" w:rsidRDefault="00BD4209" w:rsidP="009E6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D4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magnesium </w:t>
            </w:r>
          </w:p>
        </w:tc>
      </w:tr>
      <w:tr w:rsidR="00BD4209" w:rsidRPr="00BD4209" w:rsidTr="00BD4209">
        <w:trPr>
          <w:trHeight w:val="315"/>
        </w:trPr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209" w:rsidRPr="00BD4209" w:rsidRDefault="00BD4209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209" w:rsidRPr="00BD4209" w:rsidRDefault="00BD4209" w:rsidP="009E6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209" w:rsidRPr="00BD4209" w:rsidRDefault="00BD4209" w:rsidP="009E6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209" w:rsidRPr="00BD4209" w:rsidRDefault="00BD4209" w:rsidP="009E6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209" w:rsidRPr="00BD4209" w:rsidRDefault="00BD4209" w:rsidP="009E6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BD4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mso</w:t>
            </w:r>
            <w:proofErr w:type="spellEnd"/>
          </w:p>
        </w:tc>
        <w:tc>
          <w:tcPr>
            <w:tcW w:w="9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209" w:rsidRPr="00BD4209" w:rsidRDefault="00BD4209" w:rsidP="009E6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D4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olypropylene glycol p 400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209" w:rsidRPr="00BD4209" w:rsidRDefault="00BD4209" w:rsidP="009E6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D4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ithium sulphate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209" w:rsidRPr="00BD4209" w:rsidRDefault="00BD4209" w:rsidP="009E6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BD4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alonate</w:t>
            </w:r>
            <w:proofErr w:type="spellEnd"/>
          </w:p>
        </w:tc>
      </w:tr>
      <w:tr w:rsidR="00BD4209" w:rsidRPr="00BD4209" w:rsidTr="00BD4209">
        <w:trPr>
          <w:trHeight w:val="300"/>
        </w:trPr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209" w:rsidRPr="00BD4209" w:rsidRDefault="00BD4209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209" w:rsidRPr="00BD4209" w:rsidRDefault="00BD4209" w:rsidP="009E6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209" w:rsidRPr="00BD4209" w:rsidRDefault="00BD4209" w:rsidP="009E6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209" w:rsidRPr="00BD4209" w:rsidRDefault="00BD4209" w:rsidP="009E6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209" w:rsidRPr="00BD4209" w:rsidRDefault="00BD4209" w:rsidP="009E6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D4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thanol</w:t>
            </w:r>
          </w:p>
        </w:tc>
        <w:tc>
          <w:tcPr>
            <w:tcW w:w="9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209" w:rsidRPr="00BD4209" w:rsidRDefault="00BD4209" w:rsidP="009E6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BD4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olyvinylpyrrolidone</w:t>
            </w:r>
            <w:proofErr w:type="spellEnd"/>
            <w:r w:rsidRPr="00BD4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k 15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209" w:rsidRPr="00BD4209" w:rsidRDefault="00BD4209" w:rsidP="009E6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D4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-</w:t>
            </w:r>
            <w:proofErr w:type="spellStart"/>
            <w:r w:rsidRPr="00BD4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roline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209" w:rsidRPr="00BD4209" w:rsidRDefault="00BD4209" w:rsidP="009E6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D4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otassium sodium tartrate</w:t>
            </w:r>
          </w:p>
        </w:tc>
      </w:tr>
      <w:tr w:rsidR="00BD4209" w:rsidRPr="00BD4209" w:rsidTr="00BD4209">
        <w:trPr>
          <w:trHeight w:val="300"/>
        </w:trPr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209" w:rsidRPr="00BD4209" w:rsidRDefault="00BD4209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209" w:rsidRPr="00BD4209" w:rsidRDefault="00BD4209" w:rsidP="009E6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209" w:rsidRPr="00BD4209" w:rsidRDefault="00BD4209" w:rsidP="009E6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209" w:rsidRPr="00BD4209" w:rsidRDefault="00BD4209" w:rsidP="009E6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209" w:rsidRPr="00BD4209" w:rsidRDefault="00BD4209" w:rsidP="009E6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D4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thylene glycol</w:t>
            </w:r>
          </w:p>
        </w:tc>
        <w:tc>
          <w:tcPr>
            <w:tcW w:w="9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209" w:rsidRPr="00BD4209" w:rsidRDefault="00BD4209" w:rsidP="009E6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BD4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msulphone</w:t>
            </w:r>
            <w:proofErr w:type="spellEnd"/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209" w:rsidRPr="00BD4209" w:rsidRDefault="00BD4209" w:rsidP="009E6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D4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agnesium chloride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209" w:rsidRPr="00BD4209" w:rsidRDefault="00BD4209" w:rsidP="009E6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D4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otassium sodium tartrate</w:t>
            </w:r>
          </w:p>
        </w:tc>
      </w:tr>
      <w:tr w:rsidR="00BD4209" w:rsidRPr="00BD4209" w:rsidTr="00BD4209">
        <w:trPr>
          <w:trHeight w:val="300"/>
        </w:trPr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209" w:rsidRPr="00BD4209" w:rsidRDefault="00BD4209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209" w:rsidRPr="00BD4209" w:rsidRDefault="00BD4209" w:rsidP="009E6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209" w:rsidRPr="00BD4209" w:rsidRDefault="00BD4209" w:rsidP="009E6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209" w:rsidRPr="00BD4209" w:rsidRDefault="00BD4209" w:rsidP="009E6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209" w:rsidRPr="00BD4209" w:rsidRDefault="00BD4209" w:rsidP="009E6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D4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lycerol</w:t>
            </w:r>
          </w:p>
        </w:tc>
        <w:tc>
          <w:tcPr>
            <w:tcW w:w="9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209" w:rsidRPr="00BD4209" w:rsidRDefault="00BD4209" w:rsidP="009E6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D4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egs of various molecular weights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209" w:rsidRPr="00BD4209" w:rsidRDefault="00BD4209" w:rsidP="009E6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D4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magnesium 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209" w:rsidRPr="00BD4209" w:rsidRDefault="00BD4209" w:rsidP="009E6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D4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odium acetate</w:t>
            </w:r>
          </w:p>
        </w:tc>
      </w:tr>
      <w:tr w:rsidR="00BD4209" w:rsidRPr="00BD4209" w:rsidTr="00BD4209">
        <w:trPr>
          <w:trHeight w:val="300"/>
        </w:trPr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209" w:rsidRPr="00BD4209" w:rsidRDefault="00BD4209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209" w:rsidRPr="00BD4209" w:rsidRDefault="00BD4209" w:rsidP="009E6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209" w:rsidRPr="00BD4209" w:rsidRDefault="00BD4209" w:rsidP="009E6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209" w:rsidRPr="00BD4209" w:rsidRDefault="00BD4209" w:rsidP="009E6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209" w:rsidRPr="00BD4209" w:rsidRDefault="00BD4209" w:rsidP="009E6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BD4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exanediol</w:t>
            </w:r>
            <w:proofErr w:type="spellEnd"/>
          </w:p>
        </w:tc>
        <w:tc>
          <w:tcPr>
            <w:tcW w:w="9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209" w:rsidRPr="00BD4209" w:rsidRDefault="00BD4209" w:rsidP="009E6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BD4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onomethyl</w:t>
            </w:r>
            <w:proofErr w:type="spellEnd"/>
            <w:r w:rsidRPr="00BD4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ether pegs of various molecular weights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209" w:rsidRPr="00BD4209" w:rsidRDefault="00BD4209" w:rsidP="009E6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D4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agnesium chloride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209" w:rsidRPr="00BD4209" w:rsidRDefault="00BD4209" w:rsidP="009E6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D4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sodium </w:t>
            </w:r>
            <w:proofErr w:type="spellStart"/>
            <w:r w:rsidRPr="00BD4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ormate</w:t>
            </w:r>
            <w:proofErr w:type="spellEnd"/>
          </w:p>
        </w:tc>
      </w:tr>
      <w:tr w:rsidR="00BD4209" w:rsidRPr="00BD4209" w:rsidTr="00BD4209">
        <w:trPr>
          <w:trHeight w:val="315"/>
        </w:trPr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209" w:rsidRPr="00BD4209" w:rsidRDefault="00BD4209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209" w:rsidRPr="00BD4209" w:rsidRDefault="00BD4209" w:rsidP="009E6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209" w:rsidRPr="00BD4209" w:rsidRDefault="00BD4209" w:rsidP="009E6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209" w:rsidRPr="00BD4209" w:rsidRDefault="00BD4209" w:rsidP="009E6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209" w:rsidRPr="00BD4209" w:rsidRDefault="00BD4209" w:rsidP="009E6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BD4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pd</w:t>
            </w:r>
            <w:proofErr w:type="spellEnd"/>
          </w:p>
        </w:tc>
        <w:tc>
          <w:tcPr>
            <w:tcW w:w="9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209" w:rsidRPr="00BD4209" w:rsidRDefault="00BD4209" w:rsidP="009E6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D4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imethyl ether pegs of various molecular weights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209" w:rsidRPr="00BD4209" w:rsidRDefault="00BD4209" w:rsidP="009E6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D4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anganese chloride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209" w:rsidRPr="00BD4209" w:rsidRDefault="00BD4209" w:rsidP="009E6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D4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sodium </w:t>
            </w:r>
            <w:proofErr w:type="spellStart"/>
            <w:r w:rsidRPr="00BD4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alonate</w:t>
            </w:r>
            <w:proofErr w:type="spellEnd"/>
          </w:p>
        </w:tc>
      </w:tr>
      <w:tr w:rsidR="00BD4209" w:rsidRPr="00BD4209" w:rsidTr="00BD4209">
        <w:trPr>
          <w:trHeight w:val="315"/>
        </w:trPr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209" w:rsidRPr="00BD4209" w:rsidRDefault="00BD4209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209" w:rsidRPr="00BD4209" w:rsidRDefault="00BD4209" w:rsidP="009E6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209" w:rsidRPr="00BD4209" w:rsidRDefault="00BD4209" w:rsidP="009E6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209" w:rsidRPr="00BD4209" w:rsidRDefault="00BD4209" w:rsidP="009E6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209" w:rsidRPr="00BD4209" w:rsidRDefault="00BD4209" w:rsidP="009E6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D4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agent alcohol</w:t>
            </w:r>
          </w:p>
        </w:tc>
        <w:tc>
          <w:tcPr>
            <w:tcW w:w="9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209" w:rsidRPr="00BD4209" w:rsidRDefault="00BD4209" w:rsidP="009E6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209" w:rsidRPr="00BD4209" w:rsidRDefault="00BD4209" w:rsidP="009E6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D4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ickel chloride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209" w:rsidRPr="00BD4209" w:rsidRDefault="00BD4209" w:rsidP="009E6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D4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uccinic acid</w:t>
            </w:r>
          </w:p>
        </w:tc>
      </w:tr>
      <w:tr w:rsidR="00BD4209" w:rsidRPr="00BD4209" w:rsidTr="00BD4209">
        <w:trPr>
          <w:trHeight w:val="300"/>
        </w:trPr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209" w:rsidRPr="00BD4209" w:rsidRDefault="00BD4209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209" w:rsidRPr="00BD4209" w:rsidRDefault="00BD4209" w:rsidP="009E6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209" w:rsidRPr="00BD4209" w:rsidRDefault="00BD4209" w:rsidP="009E6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209" w:rsidRPr="00BD4209" w:rsidRDefault="00BD4209" w:rsidP="009E6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209" w:rsidRPr="00BD4209" w:rsidRDefault="00BD4209" w:rsidP="009E6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209" w:rsidRPr="00BD4209" w:rsidRDefault="00BD4209" w:rsidP="009E6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209" w:rsidRPr="00BD4209" w:rsidRDefault="00BD4209" w:rsidP="009E6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BD4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olyacrylic</w:t>
            </w:r>
            <w:proofErr w:type="spellEnd"/>
            <w:r w:rsidRPr="00BD4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acid 5100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209" w:rsidRPr="00BD4209" w:rsidRDefault="00BD4209" w:rsidP="009E6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BD4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acsimate</w:t>
            </w:r>
            <w:proofErr w:type="spellEnd"/>
          </w:p>
        </w:tc>
      </w:tr>
      <w:tr w:rsidR="00BD4209" w:rsidRPr="00BD4209" w:rsidTr="00BD4209">
        <w:trPr>
          <w:trHeight w:val="315"/>
        </w:trPr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209" w:rsidRPr="00BD4209" w:rsidRDefault="00BD4209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209" w:rsidRPr="00BD4209" w:rsidRDefault="00BD4209" w:rsidP="009E6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209" w:rsidRPr="00BD4209" w:rsidRDefault="00BD4209" w:rsidP="009E6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209" w:rsidRPr="00BD4209" w:rsidRDefault="00BD4209" w:rsidP="009E6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209" w:rsidRPr="00BD4209" w:rsidRDefault="00BD4209" w:rsidP="009E6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209" w:rsidRPr="00BD4209" w:rsidRDefault="00BD4209" w:rsidP="009E6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209" w:rsidRPr="00BD4209" w:rsidRDefault="00BD4209" w:rsidP="009E6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D4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otassium chloride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209" w:rsidRPr="00BD4209" w:rsidRDefault="00BD4209" w:rsidP="009E6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D4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zinc acetate</w:t>
            </w:r>
          </w:p>
        </w:tc>
      </w:tr>
      <w:tr w:rsidR="00BD4209" w:rsidRPr="00BD4209" w:rsidTr="00BD4209">
        <w:trPr>
          <w:trHeight w:val="300"/>
        </w:trPr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209" w:rsidRPr="00BD4209" w:rsidRDefault="00BD4209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209" w:rsidRPr="00BD4209" w:rsidRDefault="00BD4209" w:rsidP="009E6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209" w:rsidRPr="00BD4209" w:rsidRDefault="00BD4209" w:rsidP="009E6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209" w:rsidRPr="00BD4209" w:rsidRDefault="00BD4209" w:rsidP="009E6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209" w:rsidRPr="00BD4209" w:rsidRDefault="00BD4209" w:rsidP="009E6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209" w:rsidRPr="00BD4209" w:rsidRDefault="00BD4209" w:rsidP="009E6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209" w:rsidRPr="00BD4209" w:rsidRDefault="00BD4209" w:rsidP="009E6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D4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odium chloride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209" w:rsidRPr="00BD4209" w:rsidRDefault="00BD4209" w:rsidP="009E6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BD4209" w:rsidRPr="00BD4209" w:rsidTr="00BD4209">
        <w:trPr>
          <w:trHeight w:val="315"/>
        </w:trPr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209" w:rsidRPr="00BD4209" w:rsidRDefault="00BD4209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209" w:rsidRPr="00BD4209" w:rsidRDefault="00BD4209" w:rsidP="009E6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209" w:rsidRPr="00BD4209" w:rsidRDefault="00BD4209" w:rsidP="009E6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209" w:rsidRPr="00BD4209" w:rsidRDefault="00BD4209" w:rsidP="009E6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209" w:rsidRPr="00BD4209" w:rsidRDefault="00BD4209" w:rsidP="009E6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209" w:rsidRPr="00BD4209" w:rsidRDefault="00BD4209" w:rsidP="009E6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209" w:rsidRPr="00BD4209" w:rsidRDefault="00BD4209" w:rsidP="009E6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D4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odium sulphate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209" w:rsidRPr="00BD4209" w:rsidRDefault="00BD4209" w:rsidP="009E6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BD4209" w:rsidRPr="00BD4209" w:rsidTr="00BD4209">
        <w:trPr>
          <w:trHeight w:val="330"/>
        </w:trPr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209" w:rsidRPr="00BD4209" w:rsidRDefault="00BD4209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209" w:rsidRPr="00BD4209" w:rsidRDefault="00BD4209" w:rsidP="009E6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209" w:rsidRPr="00BD4209" w:rsidRDefault="00BD4209" w:rsidP="009E6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209" w:rsidRPr="00BD4209" w:rsidRDefault="00BD4209" w:rsidP="009E6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209" w:rsidRPr="00BD4209" w:rsidRDefault="00BD4209" w:rsidP="009E6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209" w:rsidRPr="00BD4209" w:rsidRDefault="00BD4209" w:rsidP="009E6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209" w:rsidRPr="00BD4209" w:rsidRDefault="00BD4209" w:rsidP="009E6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BD4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rimethylamine</w:t>
            </w:r>
            <w:proofErr w:type="spellEnd"/>
            <w:r w:rsidRPr="00BD4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n-oxide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209" w:rsidRPr="00BD4209" w:rsidRDefault="00BD4209" w:rsidP="009E6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BD4209" w:rsidRPr="00BD4209" w:rsidTr="00BD4209">
        <w:trPr>
          <w:trHeight w:val="330"/>
        </w:trPr>
        <w:tc>
          <w:tcPr>
            <w:tcW w:w="18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4209" w:rsidRPr="00BD4209" w:rsidRDefault="00BD4209" w:rsidP="009E6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D4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β</w:t>
            </w:r>
            <w:r w:rsidRPr="00BD4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en-GB"/>
              </w:rPr>
              <w:t>0</w:t>
            </w:r>
          </w:p>
        </w:tc>
        <w:tc>
          <w:tcPr>
            <w:tcW w:w="7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209" w:rsidRPr="00BD4209" w:rsidRDefault="00BD4209" w:rsidP="009E6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D4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74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209" w:rsidRPr="00BD4209" w:rsidRDefault="00BD4209" w:rsidP="009E6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D4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74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209" w:rsidRPr="00BD4209" w:rsidRDefault="00BD4209" w:rsidP="009E6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D4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6.55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209" w:rsidRPr="00BD4209" w:rsidRDefault="00BD4209" w:rsidP="009E6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D4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67</w:t>
            </w:r>
          </w:p>
        </w:tc>
        <w:tc>
          <w:tcPr>
            <w:tcW w:w="9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209" w:rsidRPr="00BD4209" w:rsidRDefault="00BD4209" w:rsidP="009E6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D4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91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209" w:rsidRPr="00BD4209" w:rsidRDefault="00BD4209" w:rsidP="009E6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D4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18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209" w:rsidRPr="00BD4209" w:rsidRDefault="00BD4209" w:rsidP="009E6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D4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0</w:t>
            </w:r>
          </w:p>
        </w:tc>
      </w:tr>
      <w:tr w:rsidR="00BD4209" w:rsidRPr="00BD4209" w:rsidTr="00BD4209">
        <w:trPr>
          <w:trHeight w:val="330"/>
        </w:trPr>
        <w:tc>
          <w:tcPr>
            <w:tcW w:w="183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4209" w:rsidRPr="00BD4209" w:rsidRDefault="00BD4209" w:rsidP="009E6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D4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β</w:t>
            </w:r>
            <w:r w:rsidRPr="00BD4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en-GB"/>
              </w:rPr>
              <w:t>1</w:t>
            </w:r>
          </w:p>
        </w:tc>
        <w:tc>
          <w:tcPr>
            <w:tcW w:w="7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209" w:rsidRPr="00BD4209" w:rsidRDefault="00BD4209" w:rsidP="009E6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D4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0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209" w:rsidRPr="00BD4209" w:rsidRDefault="00BD4209" w:rsidP="009E6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D4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2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209" w:rsidRPr="00BD4209" w:rsidRDefault="00BD4209" w:rsidP="009E6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D4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83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209" w:rsidRPr="00BD4209" w:rsidRDefault="00BD4209" w:rsidP="009E6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D4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71</w:t>
            </w:r>
          </w:p>
        </w:tc>
        <w:tc>
          <w:tcPr>
            <w:tcW w:w="9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209" w:rsidRPr="00BD4209" w:rsidRDefault="00BD4209" w:rsidP="009E6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D4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72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209" w:rsidRPr="00BD4209" w:rsidRDefault="00BD4209" w:rsidP="009E6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D4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7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209" w:rsidRPr="00BD4209" w:rsidRDefault="00BD4209" w:rsidP="009E6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D4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1</w:t>
            </w:r>
          </w:p>
        </w:tc>
      </w:tr>
      <w:tr w:rsidR="00BD4209" w:rsidRPr="00BD4209" w:rsidTr="00BD4209">
        <w:trPr>
          <w:trHeight w:val="330"/>
        </w:trPr>
        <w:tc>
          <w:tcPr>
            <w:tcW w:w="183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4209" w:rsidRPr="00BD4209" w:rsidRDefault="00BD4209" w:rsidP="009E6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D4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β</w:t>
            </w:r>
            <w:r w:rsidRPr="00BD4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en-GB"/>
              </w:rPr>
              <w:t>2</w:t>
            </w:r>
          </w:p>
        </w:tc>
        <w:tc>
          <w:tcPr>
            <w:tcW w:w="7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209" w:rsidRPr="00BD4209" w:rsidRDefault="00BD4209" w:rsidP="009E6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D4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71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209" w:rsidRPr="00BD4209" w:rsidRDefault="00BD4209" w:rsidP="009E6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D4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6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209" w:rsidRPr="00BD4209" w:rsidRDefault="00BD4209" w:rsidP="009E6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D4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.03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209" w:rsidRPr="00BD4209" w:rsidRDefault="00BD4209" w:rsidP="009E6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D4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9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209" w:rsidRPr="00BD4209" w:rsidRDefault="00BD4209" w:rsidP="009E6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D4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209" w:rsidRPr="00BD4209" w:rsidRDefault="00BD4209" w:rsidP="009E6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D4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209" w:rsidRPr="00BD4209" w:rsidRDefault="00BD4209" w:rsidP="009E6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D4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</w:t>
            </w:r>
          </w:p>
        </w:tc>
      </w:tr>
      <w:tr w:rsidR="00BD4209" w:rsidRPr="00BD4209" w:rsidTr="00BD4209">
        <w:trPr>
          <w:trHeight w:val="315"/>
        </w:trPr>
        <w:tc>
          <w:tcPr>
            <w:tcW w:w="183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4209" w:rsidRPr="00BD4209" w:rsidRDefault="00BD4209" w:rsidP="009E6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D4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β</w:t>
            </w:r>
            <w:r w:rsidRPr="00BD4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en-GB"/>
              </w:rPr>
              <w:t>3</w:t>
            </w:r>
          </w:p>
        </w:tc>
        <w:tc>
          <w:tcPr>
            <w:tcW w:w="7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209" w:rsidRPr="00BD4209" w:rsidRDefault="00BD4209" w:rsidP="009E6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D4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21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209" w:rsidRPr="00BD4209" w:rsidRDefault="00BD4209" w:rsidP="009E6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D4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16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209" w:rsidRPr="00BD4209" w:rsidRDefault="00BD4209" w:rsidP="009E6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D4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48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209" w:rsidRPr="00BD4209" w:rsidRDefault="00BD4209" w:rsidP="009E6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D4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9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209" w:rsidRPr="00BD4209" w:rsidRDefault="00BD4209" w:rsidP="009E6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D4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3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209" w:rsidRPr="00BD4209" w:rsidRDefault="00BD4209" w:rsidP="009E6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D4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209" w:rsidRPr="00BD4209" w:rsidRDefault="00BD4209" w:rsidP="009E6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D4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13</w:t>
            </w:r>
          </w:p>
        </w:tc>
      </w:tr>
    </w:tbl>
    <w:p w:rsidR="00BD4209" w:rsidRPr="00BD4209" w:rsidRDefault="00BD4209" w:rsidP="00BD4209">
      <w:pPr>
        <w:pStyle w:val="NoSpacing"/>
        <w:jc w:val="both"/>
        <w:rPr>
          <w:sz w:val="18"/>
          <w:szCs w:val="18"/>
        </w:rPr>
      </w:pPr>
    </w:p>
    <w:p w:rsidR="00BD4209" w:rsidRPr="00BD4209" w:rsidRDefault="00BD4209" w:rsidP="00BD4209">
      <w:pPr>
        <w:jc w:val="both"/>
        <w:rPr>
          <w:rFonts w:ascii="Times New Roman" w:hAnsi="Times New Roman" w:cs="Times New Roman"/>
          <w:sz w:val="18"/>
          <w:szCs w:val="18"/>
        </w:rPr>
      </w:pPr>
      <w:r w:rsidRPr="00BD4209">
        <w:rPr>
          <w:rFonts w:ascii="Times New Roman" w:hAnsi="Times New Roman" w:cs="Times New Roman"/>
          <w:b/>
          <w:sz w:val="18"/>
          <w:szCs w:val="18"/>
        </w:rPr>
        <w:t xml:space="preserve">Supplementary Table 1: Grouping of the chemical species from the 5161 conditions </w:t>
      </w:r>
      <w:proofErr w:type="gramStart"/>
      <w:r w:rsidRPr="00BD4209">
        <w:rPr>
          <w:rFonts w:ascii="Times New Roman" w:hAnsi="Times New Roman" w:cs="Times New Roman"/>
          <w:sz w:val="18"/>
          <w:szCs w:val="18"/>
        </w:rPr>
        <w:t>The</w:t>
      </w:r>
      <w:proofErr w:type="gramEnd"/>
      <w:r w:rsidRPr="00BD4209">
        <w:rPr>
          <w:rFonts w:ascii="Times New Roman" w:hAnsi="Times New Roman" w:cs="Times New Roman"/>
          <w:sz w:val="18"/>
          <w:szCs w:val="18"/>
        </w:rPr>
        <w:t xml:space="preserve"> seven groups identified by similarity of regression models with the regression coefficients shown at the bottom of the table.</w:t>
      </w:r>
    </w:p>
    <w:p w:rsidR="0094151E" w:rsidRPr="00BD4209" w:rsidRDefault="0094151E">
      <w:pPr>
        <w:rPr>
          <w:sz w:val="18"/>
          <w:szCs w:val="18"/>
        </w:rPr>
      </w:pPr>
    </w:p>
    <w:sectPr w:rsidR="0094151E" w:rsidRPr="00BD4209" w:rsidSect="00BD4209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4209"/>
    <w:rsid w:val="005E55A8"/>
    <w:rsid w:val="0094151E"/>
    <w:rsid w:val="00BD42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42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D4209"/>
    <w:pPr>
      <w:spacing w:after="0" w:line="240" w:lineRule="auto"/>
    </w:pPr>
    <w:rPr>
      <w:rFonts w:ascii="Times New Roman" w:eastAsiaTheme="minorEastAsia" w:hAnsi="Times New Roman"/>
      <w:sz w:val="24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42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D4209"/>
    <w:pPr>
      <w:spacing w:after="0" w:line="240" w:lineRule="auto"/>
    </w:pPr>
    <w:rPr>
      <w:rFonts w:ascii="Times New Roman" w:eastAsiaTheme="minorEastAsia" w:hAnsi="Times New Roman"/>
      <w:sz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BE79B8D5.dotm</Template>
  <TotalTime>1</TotalTime>
  <Pages>1</Pages>
  <Words>267</Words>
  <Characters>152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artment of Computer Science</Company>
  <LinksUpToDate>false</LinksUpToDate>
  <CharactersWithSpaces>17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bie Kirkwood</dc:creator>
  <cp:lastModifiedBy>Jobie Kirkwood</cp:lastModifiedBy>
  <cp:revision>2</cp:revision>
  <dcterms:created xsi:type="dcterms:W3CDTF">2014-09-26T13:25:00Z</dcterms:created>
  <dcterms:modified xsi:type="dcterms:W3CDTF">2014-12-02T13:17:00Z</dcterms:modified>
</cp:coreProperties>
</file>